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307" w:rsidRDefault="00207307" w:rsidP="00207307">
      <w:pPr>
        <w:spacing w:before="0" w:after="200" w:line="276" w:lineRule="auto"/>
      </w:pPr>
      <w:r>
        <w:t>Appendix A.</w:t>
      </w:r>
    </w:p>
    <w:p w:rsidR="00207307" w:rsidRDefault="00207307" w:rsidP="00207307">
      <w:pPr>
        <w:spacing w:before="0" w:after="200" w:line="276" w:lineRule="auto"/>
      </w:pPr>
      <w:r>
        <w:t>In this appendix we provide our MATLAB script for simulating data and calculating phase-amplitude coupling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Script for simulating EEG data for testing cross-frequency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phase-amplitude coupling method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defining center frequencies, for which to calculate coupling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4phs =   9; 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4amp =  60; 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amount of simulations (e. g. 100 for coupling or 10000 for no coupling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rpts    = 100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define parameters used for modifying the simulated sign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trial_length        = [400,2500,5000]; % in msec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ampling_rate       = [500 1000];     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ise               = [0.9,1,1.1];     % additional noi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modulation_strength = [0.9,1,1.1];    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mw_max_dur          = (1000/((freq_ph_min+freq_ph_max)/2))/4; 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odulation_width    = [0.9*mw_max_dur,mw_max_dur,1.1*mw_max_dur];  % in m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phasic              = {'mono','bi'};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trial = 30;   % amount of trials extracted from the simulated data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iter  = 1000; % amount of iterations for permutation testing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defining frequency band borders accoring to the center frequenci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_ph_min  = freq4phs-1;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_ph_max  = freq4phs+1;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_amp_min = freq4amp-freq_ph_max;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req_amp_max = freq4amp+freq_ph_max; % in Hz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defining data length according to trial length and amount of trial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datalength = zeros(size(trial_length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n=1:length(trial_length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datalength(n) = (trial_length(n)/1000 * ntrial) + ntrial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initialising phase-amplitude plot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bin     = 18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winsize  = 2*pi/nbin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osition = zeros(1,nbin); % in radian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j=1:nbin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osition(j) = -pi+(j-1)*winsiz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initialise empty cell matrix for PAC valu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AC_values = cell(nrpts,length(datalength),length(sampling_rate),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length(noise),length(modulation_strength),length(modulation_width),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length(phasic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shuffling random number generator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rng('shuffle'); % creates a different seed for the rand-nr-generator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rng_settings = rng;       % saves current settings of the generator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lastRenderedPageBreak/>
        <w:t>rng_example  = rand(1,5); % saves 5 examples of the generated random nr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lab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cd 'C:\EEGLAB\eeglab14_1_2b\plugins\noise generation' % function for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noise generation downloaded from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https://www.mathworks.com/matlabcentral/fileexchange/42919-pink-red-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blue-and-violet-noise-generation-with-matlab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runIdx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iteri=1:nrpt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simulating EEG structure for eegfilt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srate  = 1000; % initial sampling rat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pnts   = max(datalength)*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nbchan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trials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data   = rednoise(EEG.pnts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times  = 0:1/EEG.srate:max(datalength)-1/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rawEEG    = EEG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dli=1:length(datalength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sri=1:length(sampling_rate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noi=1:length(noise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msi=1:length(modulation_strength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mwi=1:length(modulation_width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phi=1:length(phasic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 = rawEEG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hange original data to defined length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data  = EEG.data(1:datalength(dli)*EEG.srate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pnts  = length(EEG.data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times = 0:1/EEG.srate:datalength(dli)-1/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xmax  = (datalength(dli)-1/EEG.srate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resample original data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 = pop_resample(EEG, sampling_rate(sri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initialise random time points for permuted phase time series in data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point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points_trial = (datalength(dli) - ntrial) / ntrial * sampling_rate(sri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bandpass filtering phase_sign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ph  = pop_eegfiltnew(EEG, freq_ph_min,  freq_ph_max, [], 0, [], 0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ph  = sig_ph.data;               % lower frequency signal for pha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bandpass filtering amplitude_sign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 = pop_eegfiltnew(EEG,freq_amp_min, freq_amp_max, [], 0, [], 0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 = sig_amp.data;             % higher frequency signal for power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modulate amplitude signal, if there is modulation, i.e. I~=0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f modulation_strength(msi)~=0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reation of a Hanning window with "uneven" length, in order to b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able to place it evenly around the extreme valu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f rem(ceil((modulation_width(mwi)/1000*EEG.srate)),2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yHanning   = modulation_strength(msi) .*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lastRenderedPageBreak/>
        <w:t>hann(ceil(modulation_width(mwi)/1000*EEG.srate))'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 % the data length of the Hanning window is even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therefore one data point is subtracte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yHanning   = modulation_strength(msi) .*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hann(ceil((modulation_width(mwi)/1000*EEG.srate)-1))'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odulation_width_final    = length(myHanning) * 1000/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find peak index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dxMaxima = findpeaks(sig_ph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f strcmp(phasic(phi),'mono')   % modulation only at peak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Looping through all peaks and multiply amplitude with hanning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window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exi=1:length(IdxMaxima.loc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Idx = IdxMaxima.loc(exi)-floor(length(myHanning)/2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Idx   = IdxMaxima.loc(exi)+floor(length(myHanning)/2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f StartIdx &lt; 1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y = 1-StartIdx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hortenedHann = myHanning(y+1:end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Idx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(1,StartIdx:EndIdx) = sig_amp(1,StartIdx:EndIdx).*(1+shortenedHan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if EndIdx &gt; length(sig_amp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y = EndIdx - length(sig_amp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hortenedHann = myHanning(1:end-y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Idx = length(sig_amp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(1,StartIdx:EndIdx) = sig_amp(1,StartIdx:EndIdx).*(1+shortenedHan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(1,StartIdx:EndIdx) = sig_amp(1,StartIdx:EndIdx).*(1+myHanning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if strcmp(phasic(phi),'bi') % modulation at peaks and through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find peaks indexes: already don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find through index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DataInv = 1.01*max(sig_ph) - sig_ph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dxMinima = findpeaks(DataInv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dxExtrms(1:length(IdxMaxima.loc)) = IdxMaxima.loc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dxExtrms(length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IdxMaxima.loc)+1:length(IdxMaxima.loc)+length(IdxMinima.loc)) =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dxMinima.loc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Looping through all peaks and throughs and multiply amplitude with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Hanning window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exi=1:length(IdxExtrms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Idx = IdxExtrms(exi)-floor(length(myHanning)/2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Idx   = IdxExtrms(exi)+floor(length(myHanning)/2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if StartIdx &lt; 1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y = 1-StartIdx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hortenedHann = myHanning(y+1:end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Idx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(1,StartIdx:EndIdx) = sig_amp(1,StartIdx:EndIdx).*(1+shortenedHan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if EndIdx &gt; length(sig_amp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y = EndIdx - length(sig_amp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hortenedHann = myHanning(1:end-y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Idx = length(sig_amp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(1,StartIdx:EndIdx) = sig_amp(1,StartIdx:EndIdx).*(1+shortenedHan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lastRenderedPageBreak/>
        <w:t>sig_amp(1,StartIdx:EndIdx) = sig_amp(1,StartIdx:EndIdx).*(1+myHanning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l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% if there is no modulation, the above procedure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does not need to be carried out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odulation_width_final = 0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generate additional nois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data  = rednoise(EEG.pnts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ise_ph  = pop_eegfiltnew(EEG, freq_ph_min, freq_ph_max,[],0,[],0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ise_ph  = noise_ph.data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ise_amp = pop_eegfiltnew(EEG,freq_amp_min,freq_amp_max,[],0,[],0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ise_amp = noise_amp.data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final synthetic sign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ph  = sig_ph  + noise(noi) .* noise_ph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ig_amp = sig_amp + noise(noi) .* noise_amp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extract amplitude and phase from simulated continiuous data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ase_ts_cont = angle(hilbert(sig_ph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amplt_ts_cont = abs(hilbert(sig_amp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_ap_ts_cont = angle(hilbert(abs(hilbert(sig_amp)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epoch data (as often real data does conatin data inconsistencies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triallength   = (datalength(dli) - ntrial) / ntrial;  % in sec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arker_dist   = 1+triallength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vent_latency =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srate/2:marker_dist*EEG.srate:marker_dist*ntrial*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 = 1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ase_ts = zeros(1,triallength*EEG.srate*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amplt_ts = zeros(1,triallength*EEG.srate*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_ap_ts = zeros(1,triallength*EEG.srate*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eli=1:ntri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ase_ts(1,start:eli*triallength*EEG.srate) =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ase_ts_cont(event_latency(eli):event_latency(eli)+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triallength*EEG.srate-1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amplt_ts(1,start:eli*triallength*EEG.srate) =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amplt_ts_cont(event_latency(eli):event_latency(eli)+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triallength*EEG.srate-1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_ap_ts(1,start:eli*triallength*EEG.srate) =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_ap_ts_cont(event_latency(eli):event_latency(eli)+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triallength*EEG.srate-1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tart = start + triallength*EEG.srat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mean amplitude in phase bins for MI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eanAmp = zeros(1,nbi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j=1:nbin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eanAmp(j) = mean(amplt_ts(find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phase_ts &gt;= position(j) &amp; phase_ts &lt; position(j)+winsize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lastRenderedPageBreak/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observed MI (complex-valued composite signal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ormAmp        = MeanAmp/sum(MeanAmp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hannonEntropy = -sum(NormAmp.*log(NormAmp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KL_Dist        = log(nbin)-ShannonEntropy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obs_MI        = KL_Dist / log(nbi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observed MVL (complex-valued composite signal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obs_MVL        = mean(amplt_ts(:).*exp(1i*phase_ts(: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observed PLV (complex-valued composite signal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obs_PLV        = mean(exp(1i*(phase_ts(:) - ph_ap_ts(:)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observed GLM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[obs_GLM,obs_GLM_CI,NrCtrlPts] = glmfun(phase_ts,amplt_ts,10,'AIC'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The glmfun.m provided by Kramer &amp; Eden (2013),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was modified, such that it takes the phase time series and amplitud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time series instead of the band pass filtered signal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split continious data into trial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ase_ts   = reshape(phase_ts,triallength*EEG.srate,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amplt_ts   = reshape(amplt_ts,triallength*EEG.srate,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h_ap_ts   = reshape(ph_ap_ts,triallength*EEG.srate,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trials = ntrial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surrogate valu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phase     = zeros(length(phase_ts),ntria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MI        = zeros(1,niter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MVL       = zeros(1,niter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PLV       = zeros(1,niter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GLM       = zeros(1,niter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s=1:niter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kip = randsample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round(numpoints_trial*.8),ntrial) + round(numpoints_trial*.1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ti=1:ntrial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phase(:,ti) = phase_ts([skip(ti):end 1:skip(ti)-1],ti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eanAmpShuffeld = zeros(1,nbi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for j=1:nbin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eanAmpShuffeld(j) = mean(amplt_ts(find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permuted_phase&gt;=position(j)&amp;permuted_phase&lt;position(j)+winsize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MI(s) = (log(nbin)-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(-sum((MeanAmpShuffeld/sum(MeanAmpShuffeld)) .*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log((MeanAmpShuffeld/sum(MeanAmpShuffeld)))))) / log(nbin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MVL(s) = abs(mean( amplt_ts(:).*exp(1i*permuted_phase(:)) 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ermuted_PLV(s) = abs(mean(exp(1i*(permuted_phase(:) - ph_ap_ts(:))))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[permuted_GLM(s),~,~] =glmfun(permuted_phase(:),amplt_ts(:),NrCtrlPts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alculate z-standardized PAC valu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Iz      = (    obs_MI  -  mean(permuted_MI))  / std(permuted_MI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VLz     = (abs(obs_MVL) - mean(permuted_MVL)) / std(permuted_MV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PLVz     = (abs(obs_PLV) - mean(permuted_PLV)) / std(permuted_PLV);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GLMz     = (    obs_GLM  - mean(permuted_GLM)) / std(permuted_GLM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MVLphase = angle(obs_MVL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LVphase = angle(obs_PLV)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lastRenderedPageBreak/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save PAC values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arameter_name = ['freq' num2str(freq4phs) 'to' num2str(freq4amp) '_'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2str(datalength(dli)) 'DL_'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2str(EEG.srate) 'SR_'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2str(noise(noi)*100) 'NO_'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2str(modulation_strength(msi)*10) 'MS_'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num2str(modulation_width_final) 'MW_' char(phasic(phi))]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toSave = {parameter_name,obs_MI,MIz,obs_MVL,MVLz,MVLphase, ...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obs_PLV,PLVz,PLVphase,obs_GLM,obs_GLM_CI,NrCtrlPts,GLMz}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PAC_values{iteri,dli,sri,noi,msi,mwi,phi} = toSave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% clear variables because of varying data length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EEG.data=[]; EEG.srate=[]; EEG.times=[]; EEG.pnts=[]; EEG.nbchan=[];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EG.trials=[];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 xml:space="preserve">clear sig_amp noise_amp amplt_ts amplt_ts_cont sig_ph  noise_ph  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clear phase_ts phase_ts_cont permuted_phase ph_ap_ts ph_ap_ts_cont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clear MeanAmp MeanAmpShuffeld NormAmp event_latency IdxMaxima myHanning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clear bedname toSave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ave('tmp_results','PAC_values','rng_settings')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end</w:t>
      </w:r>
    </w:p>
    <w:p w:rsidR="00207307" w:rsidRPr="00DA473C" w:rsidRDefault="00207307" w:rsidP="00207307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  <w:lang w:val="en-CA"/>
        </w:rPr>
      </w:pPr>
      <w:r w:rsidRPr="0095174E">
        <w:rPr>
          <w:rFonts w:ascii="Courier New" w:hAnsi="Courier New" w:cs="Courier New"/>
          <w:sz w:val="20"/>
          <w:szCs w:val="20"/>
          <w:lang w:val="en-CA"/>
        </w:rPr>
        <w:t>save('results','PAC_values','rng_settings','rng_example')</w:t>
      </w:r>
    </w:p>
    <w:p w:rsidR="00207307" w:rsidRPr="0095174E" w:rsidRDefault="00207307" w:rsidP="00207307">
      <w:pPr>
        <w:spacing w:before="0" w:after="200" w:line="276" w:lineRule="auto"/>
      </w:pPr>
    </w:p>
    <w:p w:rsidR="00207307" w:rsidRDefault="00207307" w:rsidP="00207307"/>
    <w:p w:rsidR="00207307" w:rsidRDefault="00207307" w:rsidP="00207307">
      <w:pPr>
        <w:spacing w:before="0" w:after="200" w:line="276" w:lineRule="auto"/>
      </w:pPr>
    </w:p>
    <w:p w:rsidR="00207307" w:rsidRDefault="00207307" w:rsidP="00207307">
      <w:pPr>
        <w:spacing w:before="0" w:after="200" w:line="276" w:lineRule="auto"/>
      </w:pPr>
      <w:r>
        <w:t>Zhivomirov, H. (2013). Pink, Red, Blue and Violet Noise Generation with Matlab Implementation. Accessed April 17, 2016, http://www.mathworks.com/matlabcentral/fileexchange/42919-pink--red--blue-and-violet-noise-generation-with-matlab-implementation/content/rednoise.m</w:t>
      </w:r>
    </w:p>
    <w:p w:rsidR="00207307" w:rsidRDefault="00207307" w:rsidP="00207307">
      <w:pPr>
        <w:spacing w:before="0" w:after="200" w:line="276" w:lineRule="auto"/>
      </w:pPr>
      <w:r>
        <w:t>Kramer, M. A., and Eden, U. T. (2013). Assessment of cross-frequency coupling with confidence using generalized linear models. Journal of Neuroscience Methods 220, 64–74. doi: 10.1016/j.jneumeth.2013.08.006</w:t>
      </w:r>
    </w:p>
    <w:p w:rsidR="00125855" w:rsidRDefault="00125855">
      <w:bookmarkStart w:id="0" w:name="_GoBack"/>
      <w:bookmarkEnd w:id="0"/>
    </w:p>
    <w:sectPr w:rsidR="0012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307"/>
    <w:rsid w:val="00125855"/>
    <w:rsid w:val="0020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2D2A5-62EE-4EC6-93BE-DFB04C8E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30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18</Words>
  <Characters>9795</Characters>
  <Application>Microsoft Office Word</Application>
  <DocSecurity>0</DocSecurity>
  <Lines>81</Lines>
  <Paragraphs>22</Paragraphs>
  <ScaleCrop>false</ScaleCrop>
  <Company>PITSOLUTIONS PVT LTD</Company>
  <LinksUpToDate>false</LinksUpToDate>
  <CharactersWithSpaces>1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21T07:37:00Z</dcterms:created>
  <dcterms:modified xsi:type="dcterms:W3CDTF">2019-05-21T07:37:00Z</dcterms:modified>
</cp:coreProperties>
</file>